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bookmarkStart w:id="0" w:name="_Hlk67480957"/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1" w:name="OLE_LINK170"/>
      <w:bookmarkStart w:id="2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1"/>
      <w:bookmarkEnd w:id="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3" w:name="OLE_LINK295"/>
      <w:bookmarkStart w:id="4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3"/>
      <w:bookmarkEnd w:id="4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5" w:name="OLE_LINK297"/>
      <w:bookmarkStart w:id="6" w:name="OLE_LINK313"/>
      <w:bookmarkStart w:id="7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5"/>
      <w:bookmarkEnd w:id="6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8" w:name="OLE_LINK314"/>
      <w:bookmarkStart w:id="9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7"/>
      <w:bookmarkEnd w:id="8"/>
      <w:bookmarkEnd w:id="9"/>
      <w:r>
        <w:rPr>
          <w:rFonts w:asciiTheme="majorHAnsi" w:hAnsiTheme="majorHAnsi"/>
          <w:sz w:val="20"/>
          <w:lang w:val="en-US"/>
        </w:rPr>
        <w:t xml:space="preserve"> J, </w:t>
      </w:r>
      <w:bookmarkStart w:id="10" w:name="OLE_LINK320"/>
      <w:bookmarkStart w:id="11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10"/>
      <w:bookmarkEnd w:id="1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2" w:name="OLE_LINK322"/>
      <w:bookmarkStart w:id="13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2"/>
      <w:bookmarkEnd w:id="1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4" w:name="OLE_LINK324"/>
      <w:bookmarkStart w:id="15" w:name="OLE_LINK325"/>
      <w:r w:rsidRPr="00B941E8">
        <w:rPr>
          <w:rFonts w:asciiTheme="majorHAnsi" w:hAnsiTheme="majorHAnsi"/>
          <w:sz w:val="20"/>
        </w:rPr>
        <w:t>Patel</w:t>
      </w:r>
      <w:bookmarkEnd w:id="14"/>
      <w:bookmarkEnd w:id="15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6" w:name="OLE_LINK326"/>
      <w:bookmarkStart w:id="17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6"/>
      <w:bookmarkEnd w:id="17"/>
      <w:r>
        <w:rPr>
          <w:rFonts w:asciiTheme="majorHAnsi" w:hAnsiTheme="majorHAnsi"/>
          <w:sz w:val="20"/>
          <w:lang w:val="en-US"/>
        </w:rPr>
        <w:t xml:space="preserve"> A, </w:t>
      </w:r>
      <w:bookmarkStart w:id="18" w:name="OLE_LINK328"/>
      <w:bookmarkStart w:id="19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8"/>
      <w:bookmarkEnd w:id="19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2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20" w:name="OLE_LINK1"/>
      <w:bookmarkStart w:id="21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20"/>
      <w:bookmarkEnd w:id="21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  <w:bookmarkEnd w:id="0"/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2" w:name="OLE_LINK1385"/>
      <w:bookmarkStart w:id="23" w:name="OLE_LINK1386"/>
      <w:bookmarkStart w:id="24" w:name="OLE_LINK1399"/>
      <w:bookmarkStart w:id="25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3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2"/>
      <w:bookmarkEnd w:id="23"/>
      <w:r w:rsidRPr="0035145A">
        <w:rPr>
          <w:rFonts w:asciiTheme="majorHAnsi" w:hAnsiTheme="majorHAnsi"/>
          <w:i/>
          <w:sz w:val="20"/>
        </w:rPr>
        <w:t xml:space="preserve"> </w:t>
      </w:r>
      <w:bookmarkEnd w:id="24"/>
      <w:bookmarkEnd w:id="25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6" w:name="OLE_LINK51"/>
      <w:bookmarkStart w:id="27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2D1D81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986820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9AF9D7" w14:textId="4125819F" w:rsidR="00C7683A" w:rsidRPr="00244B96" w:rsidRDefault="00C7683A" w:rsidP="00C7683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, 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724689AC" w:rsidR="00DA6C0A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71C7702" w:rsidR="002A58E6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8EFE10E" w:rsidR="002A58E6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8</w:t>
            </w:r>
            <w:r w:rsidR="003A42C9">
              <w:rPr>
                <w:rFonts w:ascii="Calibri" w:eastAsia="Calibri" w:hAnsi="Calibri" w:cs="Times New Roman"/>
                <w:sz w:val="22"/>
                <w:lang w:eastAsia="en-US"/>
              </w:rPr>
              <w:t>, 28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178225C" w:rsidR="002A58E6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DF69A82" w:rsidR="002A58E6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, 2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45002443" w:rsidR="00D15170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  <w:r w:rsidR="003A42C9">
              <w:rPr>
                <w:rFonts w:ascii="Calibri" w:eastAsia="Calibri" w:hAnsi="Calibri" w:cs="Times New Roman"/>
                <w:sz w:val="22"/>
                <w:lang w:eastAsia="en-US"/>
              </w:rPr>
              <w:t>, 29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261E680B" w:rsidR="00D15170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3E2BF57D" w:rsidR="00A672F4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bookmarkEnd w:id="35"/>
        <w:bookmarkEnd w:id="36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079A61B" w:rsidR="00A672F4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597A7C76" w:rsidR="00A672F4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6</w:t>
            </w:r>
            <w:r w:rsidR="003A42C9">
              <w:rPr>
                <w:rFonts w:ascii="Calibri" w:eastAsia="Calibri" w:hAnsi="Calibri" w:cs="Times New Roman"/>
                <w:sz w:val="22"/>
                <w:lang w:eastAsia="en-US"/>
              </w:rPr>
              <w:t>, 28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EFFE493" w:rsidR="00A672F4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3CA7CE1" w:rsidR="00D15170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4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9AC2388" w14:textId="77777777" w:rsidR="00876BDE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9</w:t>
            </w:r>
            <w:r w:rsidR="00876BDE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</w:p>
          <w:p w14:paraId="4B40FF68" w14:textId="6D24D92A" w:rsidR="00594872" w:rsidRPr="00244B96" w:rsidRDefault="00876BD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0-3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041058D" w:rsidR="00594872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not assessed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6CC729" w14:textId="77777777" w:rsidR="00876BDE" w:rsidRDefault="00C7683A" w:rsidP="00876BD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0</w:t>
            </w:r>
            <w:r w:rsidR="00876BDE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</w:p>
          <w:p w14:paraId="5F173CD4" w14:textId="48216169" w:rsidR="00594872" w:rsidRPr="00244B96" w:rsidRDefault="00876BDE" w:rsidP="00876BD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0-3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145E940" w:rsidR="00594872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not assessed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11E203" w:rsidR="00594872" w:rsidRPr="00244B96" w:rsidRDefault="00C768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not assessed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FA911C1" w:rsidR="00594872" w:rsidRPr="00244B96" w:rsidRDefault="005A1D3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154544A" w:rsidR="00594872" w:rsidRPr="00244B96" w:rsidRDefault="005A1D3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9C84512" w:rsidR="00594872" w:rsidRPr="00244B96" w:rsidRDefault="005A1D3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5995F2EE" w14:textId="77777777" w:rsidR="00594872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  <w:p w14:paraId="4FC17DFF" w14:textId="43A2DA1A" w:rsidR="00876BDE" w:rsidRPr="00244B96" w:rsidRDefault="00876BD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9" w:name="OLE_LINK7"/>
            <w:bookmarkStart w:id="40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527D91B" w:rsidR="00D0061E" w:rsidRPr="00244B96" w:rsidRDefault="00BD50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201E842E" w:rsidR="00D0061E" w:rsidRPr="00244B96" w:rsidRDefault="00BD50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not assessed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E25F9C3" w:rsidR="00D0061E" w:rsidRPr="00244B96" w:rsidRDefault="00BD50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–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protocol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DC1AB5B" w:rsidR="00D0061E" w:rsidRPr="00244B96" w:rsidRDefault="00BD50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not assessed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0A42BEB" w:rsidR="00D0061E" w:rsidRPr="00244B96" w:rsidRDefault="00BD50EF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63AE01B8" w:rsidR="00765305" w:rsidRPr="00244B96" w:rsidRDefault="00BD50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not assessed</w:t>
            </w:r>
          </w:p>
        </w:tc>
        <w:bookmarkEnd w:id="43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2584CFC1" w:rsidR="00765305" w:rsidRPr="00244B96" w:rsidRDefault="00BD50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not assessed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9B84497" w:rsidR="00765305" w:rsidRPr="00244B96" w:rsidRDefault="00BD50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D2C4433" w:rsidR="0091791F" w:rsidRPr="00244B96" w:rsidRDefault="00BD50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66412F38" w:rsidR="0091791F" w:rsidRPr="00244B96" w:rsidRDefault="00BD50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6DBD5740" w:rsidR="0091791F" w:rsidRPr="00244B96" w:rsidRDefault="00BD50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13C91F46" w:rsidR="0091791F" w:rsidRPr="00244B96" w:rsidRDefault="00BD50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B9665FD" w:rsidR="0091791F" w:rsidRPr="00244B96" w:rsidRDefault="001705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6D52634" w:rsidR="00347D18" w:rsidRPr="00244B96" w:rsidRDefault="001705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5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56360B79" w:rsidR="00347D18" w:rsidRPr="00244B96" w:rsidRDefault="001705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7C256CED" w:rsidR="00347D18" w:rsidRPr="00244B96" w:rsidRDefault="001705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-2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05D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314F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42C9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19D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1D3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6BDE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0EF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683A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02C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mjopen.bmj.com/content/7/4/e013318.full?ijkey=vv4LKZxc25YcLJv&amp;keytype=ref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mj.com/content/356/bmj.i6795.ful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B1E8FBCCA8BC4B87512C8D1AD078FF" ma:contentTypeVersion="0" ma:contentTypeDescription="Create a new document." ma:contentTypeScope="" ma:versionID="b4bb3445cab3eb5a30327f5dc24e89c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09F00F-29F8-48A6-A41B-0F3440FF32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E86822-4012-4070-9AEF-9FD6F4D10C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A37F5EA-1877-4916-B782-4722260EC5E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5F02525-F73A-49CE-AF48-17A8A9270C2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04</Words>
  <Characters>6489</Characters>
  <Application>Microsoft Office Word</Application>
  <DocSecurity>0</DocSecurity>
  <Lines>5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Dopp, Alex</cp:lastModifiedBy>
  <cp:revision>8</cp:revision>
  <cp:lastPrinted>2017-04-04T11:32:00Z</cp:lastPrinted>
  <dcterms:created xsi:type="dcterms:W3CDTF">2021-03-24T18:53:00Z</dcterms:created>
  <dcterms:modified xsi:type="dcterms:W3CDTF">2021-10-05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B1E8FBCCA8BC4B87512C8D1AD078FF</vt:lpwstr>
  </property>
</Properties>
</file>